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841DA" w14:textId="0E28DE08" w:rsidR="00257ACA" w:rsidRPr="00257ACA" w:rsidRDefault="00257ACA">
      <w:pPr>
        <w:rPr>
          <w:rFonts w:ascii="Times New Roman" w:hAnsi="Times New Roman" w:cs="Times New Roman"/>
          <w:b/>
          <w:bCs/>
        </w:rPr>
      </w:pPr>
      <w:r w:rsidRPr="00257ACA">
        <w:rPr>
          <w:rFonts w:ascii="Times New Roman" w:hAnsi="Times New Roman" w:cs="Times New Roman"/>
          <w:b/>
          <w:bCs/>
        </w:rPr>
        <w:t xml:space="preserve">Supplemental Figures </w:t>
      </w:r>
    </w:p>
    <w:p w14:paraId="6A540844" w14:textId="42D18D92" w:rsidR="00257ACA" w:rsidRPr="00257ACA" w:rsidRDefault="00257ACA">
      <w:pPr>
        <w:rPr>
          <w:rFonts w:ascii="Times New Roman" w:hAnsi="Times New Roman" w:cs="Times New Roman"/>
        </w:rPr>
      </w:pPr>
    </w:p>
    <w:p w14:paraId="12611C80" w14:textId="413480C5" w:rsidR="005C144D" w:rsidRPr="00257ACA" w:rsidRDefault="005C144D" w:rsidP="005C144D">
      <w:pPr>
        <w:spacing w:line="480" w:lineRule="auto"/>
        <w:rPr>
          <w:rFonts w:ascii="Times New Roman" w:hAnsi="Times New Roman" w:cs="Times New Roman"/>
        </w:rPr>
      </w:pPr>
      <w:r w:rsidRPr="00963ED8">
        <w:rPr>
          <w:rFonts w:ascii="Times New Roman" w:hAnsi="Times New Roman" w:cs="Times New Roman"/>
          <w:b/>
          <w:bCs/>
        </w:rPr>
        <w:t>Figure S1.</w:t>
      </w:r>
      <w:r w:rsidRPr="00963ED8">
        <w:rPr>
          <w:rFonts w:ascii="Times New Roman" w:hAnsi="Times New Roman" w:cs="Times New Roman"/>
        </w:rPr>
        <w:t xml:space="preserve"> Kaplan-Meier Curves for </w:t>
      </w:r>
      <w:r w:rsidR="003413BD" w:rsidRPr="00963ED8">
        <w:rPr>
          <w:rFonts w:ascii="Times New Roman" w:hAnsi="Times New Roman" w:cs="Times New Roman"/>
        </w:rPr>
        <w:t xml:space="preserve">5-Year </w:t>
      </w:r>
      <w:r w:rsidRPr="00963ED8">
        <w:rPr>
          <w:rFonts w:ascii="Times New Roman" w:hAnsi="Times New Roman" w:cs="Times New Roman"/>
        </w:rPr>
        <w:t xml:space="preserve">Overall Survival Stratified by Neck Dissection. </w:t>
      </w:r>
      <w:r w:rsidRPr="00963ED8">
        <w:rPr>
          <w:rFonts w:ascii="Times New Roman" w:hAnsi="Times New Roman" w:cs="Times New Roman"/>
          <w:b/>
          <w:bCs/>
        </w:rPr>
        <w:t>A:</w:t>
      </w:r>
      <w:r w:rsidRPr="00963ED8">
        <w:rPr>
          <w:rFonts w:ascii="Times New Roman" w:hAnsi="Times New Roman" w:cs="Times New Roman"/>
        </w:rPr>
        <w:t xml:space="preserve"> total cohort (N = 200), </w:t>
      </w:r>
      <w:r w:rsidRPr="00963ED8">
        <w:rPr>
          <w:rFonts w:ascii="Times New Roman" w:hAnsi="Times New Roman" w:cs="Times New Roman"/>
          <w:b/>
          <w:bCs/>
        </w:rPr>
        <w:t>B:</w:t>
      </w:r>
      <w:r w:rsidRPr="00963ED8">
        <w:rPr>
          <w:rFonts w:ascii="Times New Roman" w:hAnsi="Times New Roman" w:cs="Times New Roman"/>
        </w:rPr>
        <w:t xml:space="preserve"> patients with primary tumor DOI ≥ 4 </w:t>
      </w:r>
      <w:r w:rsidR="00D66A44" w:rsidRPr="00963ED8">
        <w:rPr>
          <w:rFonts w:ascii="Times New Roman" w:hAnsi="Times New Roman" w:cs="Times New Roman"/>
        </w:rPr>
        <w:t xml:space="preserve">mm </w:t>
      </w:r>
      <w:r w:rsidRPr="00963ED8">
        <w:rPr>
          <w:rFonts w:ascii="Times New Roman" w:hAnsi="Times New Roman" w:cs="Times New Roman"/>
        </w:rPr>
        <w:t xml:space="preserve">(N = 108), </w:t>
      </w:r>
      <w:r w:rsidRPr="00963ED8">
        <w:rPr>
          <w:rFonts w:ascii="Times New Roman" w:hAnsi="Times New Roman" w:cs="Times New Roman"/>
          <w:b/>
          <w:bCs/>
        </w:rPr>
        <w:t xml:space="preserve">C: </w:t>
      </w:r>
      <w:r w:rsidRPr="00963ED8">
        <w:rPr>
          <w:rFonts w:ascii="Times New Roman" w:hAnsi="Times New Roman" w:cs="Times New Roman"/>
        </w:rPr>
        <w:t xml:space="preserve">tumor DOI ≥ 3 </w:t>
      </w:r>
      <w:r w:rsidR="00D66A44" w:rsidRPr="00963ED8">
        <w:rPr>
          <w:rFonts w:ascii="Times New Roman" w:hAnsi="Times New Roman" w:cs="Times New Roman"/>
        </w:rPr>
        <w:t xml:space="preserve">mm </w:t>
      </w:r>
      <w:r w:rsidRPr="00963ED8">
        <w:rPr>
          <w:rFonts w:ascii="Times New Roman" w:hAnsi="Times New Roman" w:cs="Times New Roman"/>
        </w:rPr>
        <w:t xml:space="preserve">(N = 146), and </w:t>
      </w:r>
      <w:r w:rsidRPr="00963ED8">
        <w:rPr>
          <w:rFonts w:ascii="Times New Roman" w:hAnsi="Times New Roman" w:cs="Times New Roman"/>
          <w:b/>
          <w:bCs/>
        </w:rPr>
        <w:t>D:</w:t>
      </w:r>
      <w:r w:rsidRPr="00963ED8">
        <w:rPr>
          <w:rFonts w:ascii="Times New Roman" w:hAnsi="Times New Roman" w:cs="Times New Roman"/>
        </w:rPr>
        <w:t xml:space="preserve"> tumor DOI ≥ 2 </w:t>
      </w:r>
      <w:r w:rsidR="00D66A44" w:rsidRPr="00963ED8">
        <w:rPr>
          <w:rFonts w:ascii="Times New Roman" w:hAnsi="Times New Roman" w:cs="Times New Roman"/>
        </w:rPr>
        <w:t xml:space="preserve">mm </w:t>
      </w:r>
      <w:r w:rsidRPr="00963ED8">
        <w:rPr>
          <w:rFonts w:ascii="Times New Roman" w:hAnsi="Times New Roman" w:cs="Times New Roman"/>
        </w:rPr>
        <w:t>(N = 167).</w:t>
      </w:r>
      <w:sdt>
        <w:sdtPr>
          <w:rPr>
            <w:rFonts w:ascii="Times New Roman" w:hAnsi="Times New Roman" w:cs="Times New Roman"/>
          </w:rPr>
          <w:tag w:val="MENDELEY_CITATION_TEMP"/>
          <w:id w:val="-1152056732"/>
          <w:placeholder>
            <w:docPart w:val="DefaultPlaceholder_-1854013440"/>
          </w:placeholder>
          <w:showingPlcHdr/>
          <w15:appearance w15:val="hidden"/>
        </w:sdtPr>
        <w:sdtContent>
          <w:r w:rsidR="00AA6497" w:rsidRPr="001F64B3">
            <w:rPr>
              <w:rStyle w:val="PlaceholderText"/>
            </w:rPr>
            <w:t>Click or tap here to enter text.</w:t>
          </w:r>
        </w:sdtContent>
      </w:sdt>
    </w:p>
    <w:p w14:paraId="79FEB0AA" w14:textId="5680BD66" w:rsidR="00632DCF" w:rsidRPr="00257ACA" w:rsidRDefault="00632DCF">
      <w:pPr>
        <w:rPr>
          <w:rFonts w:ascii="Times New Roman" w:hAnsi="Times New Roman" w:cs="Times New Roman"/>
        </w:rPr>
      </w:pPr>
    </w:p>
    <w:p w14:paraId="27C3787E" w14:textId="163BDF85" w:rsidR="005C144D" w:rsidRDefault="005C144D">
      <w:pPr>
        <w:rPr>
          <w:rFonts w:ascii="Times New Roman" w:hAnsi="Times New Roman" w:cs="Times New Roman"/>
        </w:rPr>
      </w:pPr>
      <w:r w:rsidRPr="005C144D">
        <w:rPr>
          <w:rFonts w:ascii="Times New Roman" w:hAnsi="Times New Roman" w:cs="Times New Roman"/>
          <w:noProof/>
        </w:rPr>
        <w:drawing>
          <wp:inline distT="0" distB="0" distL="0" distR="0" wp14:anchorId="29AA4316" wp14:editId="0B9CB797">
            <wp:extent cx="5943600" cy="5415915"/>
            <wp:effectExtent l="0" t="0" r="0" b="0"/>
            <wp:docPr id="365184100" name="Picture 1" descr="A graph of a patient's disea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184100" name="Picture 1" descr="A graph of a patient's diseas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1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32155" w14:textId="77777777" w:rsidR="005C144D" w:rsidRDefault="005C144D">
      <w:pPr>
        <w:rPr>
          <w:rFonts w:ascii="Times New Roman" w:hAnsi="Times New Roman" w:cs="Times New Roman"/>
        </w:rPr>
      </w:pPr>
    </w:p>
    <w:p w14:paraId="107E6120" w14:textId="40851D6D" w:rsidR="005C144D" w:rsidRDefault="005C14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83E85A" w14:textId="7E8F78C7" w:rsidR="000F7757" w:rsidRDefault="005C144D" w:rsidP="00D66A44">
      <w:pPr>
        <w:spacing w:line="480" w:lineRule="auto"/>
        <w:ind w:left="-630" w:firstLine="630"/>
        <w:rPr>
          <w:rFonts w:ascii="Times New Roman" w:hAnsi="Times New Roman" w:cs="Times New Roman"/>
        </w:rPr>
      </w:pPr>
      <w:r w:rsidRPr="0057474D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2</w:t>
      </w:r>
      <w:r w:rsidRPr="0057474D">
        <w:rPr>
          <w:rFonts w:ascii="Times New Roman" w:hAnsi="Times New Roman" w:cs="Times New Roman"/>
          <w:b/>
          <w:bCs/>
        </w:rPr>
        <w:t>.</w:t>
      </w:r>
      <w:r w:rsidRPr="00257A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oportion of Elective Neck Dissection by Year of Surgery. </w:t>
      </w:r>
    </w:p>
    <w:p w14:paraId="54E56D36" w14:textId="77777777" w:rsidR="00D66A44" w:rsidRDefault="00D66A44" w:rsidP="00D66A44">
      <w:pPr>
        <w:spacing w:line="480" w:lineRule="auto"/>
        <w:ind w:left="-630" w:firstLine="630"/>
        <w:rPr>
          <w:rFonts w:ascii="Times New Roman" w:hAnsi="Times New Roman" w:cs="Times New Roman"/>
        </w:rPr>
      </w:pPr>
    </w:p>
    <w:p w14:paraId="4DC6BFC7" w14:textId="5913FE57" w:rsidR="005C144D" w:rsidRPr="00257ACA" w:rsidRDefault="00D66A44" w:rsidP="000F7757">
      <w:pPr>
        <w:spacing w:line="480" w:lineRule="auto"/>
        <w:ind w:left="-11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1140D2" wp14:editId="39A0E11F">
            <wp:extent cx="7459026" cy="3738279"/>
            <wp:effectExtent l="0" t="0" r="0" b="0"/>
            <wp:docPr id="1962820669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820669" name="Picture 1" descr="A graph of a number of peopl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0017" cy="3788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144D" w:rsidRPr="00257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E3C"/>
    <w:rsid w:val="000F7757"/>
    <w:rsid w:val="00103D29"/>
    <w:rsid w:val="00123274"/>
    <w:rsid w:val="001908D5"/>
    <w:rsid w:val="001E35AC"/>
    <w:rsid w:val="00254083"/>
    <w:rsid w:val="00257ACA"/>
    <w:rsid w:val="002A470D"/>
    <w:rsid w:val="002B1386"/>
    <w:rsid w:val="002C125B"/>
    <w:rsid w:val="002C2BF7"/>
    <w:rsid w:val="002D7BD1"/>
    <w:rsid w:val="002E0F9F"/>
    <w:rsid w:val="002F27E4"/>
    <w:rsid w:val="003157B5"/>
    <w:rsid w:val="00336D81"/>
    <w:rsid w:val="003413BD"/>
    <w:rsid w:val="00342C4A"/>
    <w:rsid w:val="00347E30"/>
    <w:rsid w:val="00365FB3"/>
    <w:rsid w:val="0039291E"/>
    <w:rsid w:val="003C227E"/>
    <w:rsid w:val="003C52FC"/>
    <w:rsid w:val="003F7C97"/>
    <w:rsid w:val="0041453B"/>
    <w:rsid w:val="00451E1E"/>
    <w:rsid w:val="00452A5A"/>
    <w:rsid w:val="00457848"/>
    <w:rsid w:val="004B005C"/>
    <w:rsid w:val="004B1949"/>
    <w:rsid w:val="00503408"/>
    <w:rsid w:val="00512E3C"/>
    <w:rsid w:val="005311EB"/>
    <w:rsid w:val="0057474D"/>
    <w:rsid w:val="00583D15"/>
    <w:rsid w:val="005868A5"/>
    <w:rsid w:val="005871F5"/>
    <w:rsid w:val="005C144D"/>
    <w:rsid w:val="005C7ADC"/>
    <w:rsid w:val="005F0559"/>
    <w:rsid w:val="00623D54"/>
    <w:rsid w:val="00632DCF"/>
    <w:rsid w:val="00644A6B"/>
    <w:rsid w:val="00653A8F"/>
    <w:rsid w:val="006742E5"/>
    <w:rsid w:val="006B496D"/>
    <w:rsid w:val="006B525C"/>
    <w:rsid w:val="006C545F"/>
    <w:rsid w:val="006D493B"/>
    <w:rsid w:val="007058A4"/>
    <w:rsid w:val="007067C7"/>
    <w:rsid w:val="00732DEA"/>
    <w:rsid w:val="00766A1B"/>
    <w:rsid w:val="007B268D"/>
    <w:rsid w:val="007B733F"/>
    <w:rsid w:val="007D0DDB"/>
    <w:rsid w:val="00835755"/>
    <w:rsid w:val="00882A12"/>
    <w:rsid w:val="008978C3"/>
    <w:rsid w:val="00897905"/>
    <w:rsid w:val="008A2821"/>
    <w:rsid w:val="008B6DDB"/>
    <w:rsid w:val="008E7852"/>
    <w:rsid w:val="008F6643"/>
    <w:rsid w:val="0091213B"/>
    <w:rsid w:val="0092320E"/>
    <w:rsid w:val="009245D0"/>
    <w:rsid w:val="009341D7"/>
    <w:rsid w:val="009446E8"/>
    <w:rsid w:val="00963ED8"/>
    <w:rsid w:val="00981AEA"/>
    <w:rsid w:val="00981E3E"/>
    <w:rsid w:val="00984FAA"/>
    <w:rsid w:val="00A0319C"/>
    <w:rsid w:val="00A22C99"/>
    <w:rsid w:val="00AA6497"/>
    <w:rsid w:val="00AB1E85"/>
    <w:rsid w:val="00AB5451"/>
    <w:rsid w:val="00AC3A46"/>
    <w:rsid w:val="00AF6DB4"/>
    <w:rsid w:val="00B2095B"/>
    <w:rsid w:val="00B35F97"/>
    <w:rsid w:val="00B407E3"/>
    <w:rsid w:val="00B43EDA"/>
    <w:rsid w:val="00B500F4"/>
    <w:rsid w:val="00B830ED"/>
    <w:rsid w:val="00B93469"/>
    <w:rsid w:val="00BC54F1"/>
    <w:rsid w:val="00BD2CF9"/>
    <w:rsid w:val="00BE19FB"/>
    <w:rsid w:val="00BE4176"/>
    <w:rsid w:val="00BF65D8"/>
    <w:rsid w:val="00C02C92"/>
    <w:rsid w:val="00C1706A"/>
    <w:rsid w:val="00C31806"/>
    <w:rsid w:val="00C45381"/>
    <w:rsid w:val="00C53993"/>
    <w:rsid w:val="00C57BBA"/>
    <w:rsid w:val="00C84236"/>
    <w:rsid w:val="00CC316A"/>
    <w:rsid w:val="00D2381C"/>
    <w:rsid w:val="00D305E9"/>
    <w:rsid w:val="00D62BB7"/>
    <w:rsid w:val="00D66A44"/>
    <w:rsid w:val="00DD428C"/>
    <w:rsid w:val="00DD7636"/>
    <w:rsid w:val="00DF58C5"/>
    <w:rsid w:val="00E23445"/>
    <w:rsid w:val="00E27ED1"/>
    <w:rsid w:val="00E334CC"/>
    <w:rsid w:val="00E4517E"/>
    <w:rsid w:val="00E5022E"/>
    <w:rsid w:val="00E568A0"/>
    <w:rsid w:val="00E97322"/>
    <w:rsid w:val="00EA1B50"/>
    <w:rsid w:val="00ED1C1C"/>
    <w:rsid w:val="00ED3FBF"/>
    <w:rsid w:val="00F163C5"/>
    <w:rsid w:val="00F43672"/>
    <w:rsid w:val="00F7338E"/>
    <w:rsid w:val="00F84B7C"/>
    <w:rsid w:val="00F864B0"/>
    <w:rsid w:val="00F91B74"/>
    <w:rsid w:val="00FC1250"/>
    <w:rsid w:val="00FC7481"/>
    <w:rsid w:val="00FE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87966"/>
  <w15:chartTrackingRefBased/>
  <w15:docId w15:val="{75CDC1FF-1975-C744-973E-55B816C24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2E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E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E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E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E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E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E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E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E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E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E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E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E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E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E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E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E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E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E3C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B268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7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9319EE-C860-CA49-A31E-06052ED93B7A}"/>
      </w:docPartPr>
      <w:docPartBody>
        <w:p w:rsidR="00000000" w:rsidRDefault="00D82E6E">
          <w:r w:rsidRPr="001F64B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6E"/>
    <w:rsid w:val="006B525C"/>
    <w:rsid w:val="00A00167"/>
    <w:rsid w:val="00D8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82E6E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352F4D2-1D2E-0549-A5DE-F0C84A8456DA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2296AA-586B-0F4F-981A-E88464845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aclyn</dc:creator>
  <cp:keywords/>
  <dc:description/>
  <cp:lastModifiedBy>Lee, Jaclyn</cp:lastModifiedBy>
  <cp:revision>5</cp:revision>
  <dcterms:created xsi:type="dcterms:W3CDTF">2025-06-15T05:16:00Z</dcterms:created>
  <dcterms:modified xsi:type="dcterms:W3CDTF">2025-06-15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8-07T03:33:2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6ea4eb5-b310-4029-8304-20b5f5de0c4c</vt:lpwstr>
  </property>
  <property fmtid="{D5CDD505-2E9C-101B-9397-08002B2CF9AE}" pid="8" name="MSIP_Label_792c8cef-6f2b-4af1-b4ac-d815ff795cd6_ContentBits">
    <vt:lpwstr>0</vt:lpwstr>
  </property>
</Properties>
</file>